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E8C" w:rsidRDefault="00AB0E8C" w:rsidP="00AB0E8C">
      <w:pPr>
        <w:spacing w:line="360" w:lineRule="auto"/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</w:t>
      </w:r>
      <w:r>
        <w:rPr>
          <w:rFonts w:ascii="Times New Roman" w:hAnsi="Times New Roman" w:cs="Times New Roman" w:hint="eastAsia"/>
        </w:rPr>
        <w:t>4, M8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24"/>
        <w:gridCol w:w="615"/>
        <w:gridCol w:w="717"/>
        <w:gridCol w:w="21"/>
        <w:gridCol w:w="618"/>
        <w:gridCol w:w="719"/>
        <w:gridCol w:w="16"/>
        <w:gridCol w:w="624"/>
        <w:gridCol w:w="719"/>
        <w:gridCol w:w="11"/>
        <w:gridCol w:w="643"/>
        <w:gridCol w:w="719"/>
        <w:gridCol w:w="639"/>
        <w:gridCol w:w="719"/>
        <w:gridCol w:w="639"/>
        <w:gridCol w:w="704"/>
      </w:tblGrid>
      <w:tr w:rsidR="00AB0E8C" w:rsidRPr="001C4632" w:rsidTr="00C75D07">
        <w:tc>
          <w:tcPr>
            <w:tcW w:w="23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02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35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09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1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39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45</w:t>
            </w:r>
          </w:p>
        </w:tc>
      </w:tr>
      <w:tr w:rsidR="00AB0E8C" w:rsidRPr="001C4632" w:rsidTr="00C75D07">
        <w:tc>
          <w:tcPr>
            <w:tcW w:w="220" w:type="pct"/>
            <w:tcBorders>
              <w:top w:val="nil"/>
              <w:bottom w:val="single" w:sz="4" w:space="0" w:color="auto"/>
            </w:tcBorders>
          </w:tcPr>
          <w:p w:rsidR="00AB0E8C" w:rsidRPr="008F3C40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B0E8C" w:rsidRPr="00291974" w:rsidTr="00C75D07"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30.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530.72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77.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702.97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5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514.0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3.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732.7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1.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7941.2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31.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190.71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4.3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961.5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3.8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050.3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2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109.97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8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007.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4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647.17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272.57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77.3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589.5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29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698.46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1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706.88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35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469.77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2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153.71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4.4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97.1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1.4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043.6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1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04.2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3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148.39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3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618.5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1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755.0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5.1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23.57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3.5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439.4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3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60.0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38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811.25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5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063.3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3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39.5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39.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59.57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37.6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33.2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37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70.9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99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454.54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41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649.5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01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990.5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35.5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945.66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98.6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902.0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99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012.3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4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72.8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7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29.3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12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55.0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46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891.7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92.5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323.66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9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17.6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31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882.89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05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21.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56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06.2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0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366.5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78.6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642.9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605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629.8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00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482.99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79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635.12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28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720.2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58.2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168.91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89.9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58.0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77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47.0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57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37.69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02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25.3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9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022.57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59.9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833.86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4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09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3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345.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77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11.72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60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414.8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45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02.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71.4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062.97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81.5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619.5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89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323.2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90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479.26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94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38.38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88.9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85.3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91.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820.06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58.4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92.4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81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315.4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78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300.51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93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94.4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68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52.4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46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74.03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1.2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23.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00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762.9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46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619.61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49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863.8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14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796.2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40.8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00.1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3.1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0.1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51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588.5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89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17.72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223.8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19.6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219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589.63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62.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61.43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72.9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28.7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58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586.5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59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872.48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74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726.26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19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587.91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01.8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27.29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57.6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58.4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72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255.7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5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579.29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43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02.6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2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563.2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17.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44.8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86.3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47.4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39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010.0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569.53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7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47.3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38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394.91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21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04.9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38.9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712.2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84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09.2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86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51.82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6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867.88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19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306.7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5.4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64.8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30.4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75.68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62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841.2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338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242.34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17.8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68.15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58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39.83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1.3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26.37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4.7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69.05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99.3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81.4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15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216.43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20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539.05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39.4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146.51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36.9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03.31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19.5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851.17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57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80.86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70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6.65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9.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96.57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90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129.29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15.7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76.8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39.4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36.19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85.2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99.7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8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4.84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44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129.27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2.5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43.2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41.6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96.94</w:t>
            </w:r>
          </w:p>
        </w:tc>
      </w:tr>
      <w:tr w:rsidR="00AB0E8C" w:rsidRPr="00291974" w:rsidTr="00C75D07">
        <w:tc>
          <w:tcPr>
            <w:tcW w:w="220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90.1</w:t>
            </w:r>
          </w:p>
        </w:tc>
        <w:tc>
          <w:tcPr>
            <w:tcW w:w="421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2.6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467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45.83</w:t>
            </w:r>
          </w:p>
        </w:tc>
        <w:tc>
          <w:tcPr>
            <w:tcW w:w="375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220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58.87</w:t>
            </w:r>
          </w:p>
        </w:tc>
        <w:tc>
          <w:tcPr>
            <w:tcW w:w="383" w:type="pct"/>
            <w:gridSpan w:val="2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22.1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00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6.6</w:t>
            </w:r>
          </w:p>
        </w:tc>
        <w:tc>
          <w:tcPr>
            <w:tcW w:w="422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973.94</w:t>
            </w:r>
          </w:p>
        </w:tc>
        <w:tc>
          <w:tcPr>
            <w:tcW w:w="375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6.6</w:t>
            </w:r>
          </w:p>
        </w:tc>
        <w:tc>
          <w:tcPr>
            <w:tcW w:w="414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79.14</w:t>
            </w:r>
          </w:p>
        </w:tc>
      </w:tr>
      <w:tr w:rsidR="00AB0E8C" w:rsidRPr="00291974" w:rsidTr="00C75D07">
        <w:tc>
          <w:tcPr>
            <w:tcW w:w="220" w:type="pct"/>
            <w:tcBorders>
              <w:bottom w:val="nil"/>
            </w:tcBorders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932.72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960.8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96.54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18.8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538.7</w:t>
            </w:r>
          </w:p>
        </w:tc>
        <w:tc>
          <w:tcPr>
            <w:tcW w:w="383" w:type="pct"/>
            <w:gridSpan w:val="2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45.5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44.08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0.8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27.31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221.5</w:t>
            </w:r>
          </w:p>
        </w:tc>
        <w:tc>
          <w:tcPr>
            <w:tcW w:w="414" w:type="pct"/>
            <w:tcBorders>
              <w:bottom w:val="nil"/>
            </w:tcBorders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67.37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418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782.6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49.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446.3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9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09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6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20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91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5.57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38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776.0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3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37.5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90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399.2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2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69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6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83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82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2.83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17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744.7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39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888.4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38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3.5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18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78.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28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7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05.66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01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52.1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2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79.6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84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13.4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65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69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65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188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6.23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08.2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89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47.9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6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69.2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8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55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5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34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6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77.09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16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98.7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366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19.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18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23.8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091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5.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35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65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595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62.51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8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70.6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4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25.1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6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14.6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190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26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5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71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26.86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9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49.7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7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68.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84.1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7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09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185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20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36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03.17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47.3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0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4.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7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81.8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2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5.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79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4.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07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9.06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1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16.0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8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47.0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8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56.3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14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1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83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1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18.6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90.3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8.9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78.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68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4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08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3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93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07.14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4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21.6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35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58.6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5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51.44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8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57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35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24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59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91.51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448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88.8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416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43.6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37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39.6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53.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88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5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84.09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58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44.6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16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7.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11.5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45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51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44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7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82.34</w:t>
            </w:r>
          </w:p>
        </w:tc>
      </w:tr>
      <w:tr w:rsidR="00AB0E8C" w:rsidRPr="00291974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0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10.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08.1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6.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26.7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5.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09.2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26.26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104.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1.1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48.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76.71</w:t>
            </w:r>
          </w:p>
        </w:tc>
      </w:tr>
    </w:tbl>
    <w:p w:rsidR="00AB0E8C" w:rsidRDefault="00AB0E8C" w:rsidP="00AB0E8C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AB0E8C" w:rsidRDefault="00AB0E8C" w:rsidP="00AB0E8C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4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AB0E8C" w:rsidRPr="001C4632" w:rsidTr="00C75D07"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02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35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09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1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39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45</w:t>
            </w:r>
          </w:p>
        </w:tc>
      </w:tr>
      <w:tr w:rsidR="00AB0E8C" w:rsidRPr="001C4632" w:rsidTr="00C75D07"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AB0E8C" w:rsidRPr="008F3C40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B0E8C" w:rsidRPr="001C4632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88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8.2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8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20.3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15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07.2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643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8.4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13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21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887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00.03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55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16.9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30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83.8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393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90.5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7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1.5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483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0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168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70.57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6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97.4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59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78.4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54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81.4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89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89.3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55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0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38.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88.31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39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70.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14.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6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0.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7.4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56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18.0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743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21.0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74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6.09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25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70.4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0.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28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44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16.9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15.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12.6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196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04.6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12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30.54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200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65.9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680.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44.1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10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37.0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366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9.3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865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.1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484.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25.23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312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2.0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976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92.0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55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81.9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170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6.3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828.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1.1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201.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07.37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496.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42.4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754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56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38.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58.5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3337.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.3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01.2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5.4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280.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87.31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31.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17.3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509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86.8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41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668.5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019.7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350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7.6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8070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13.2</w:t>
            </w:r>
          </w:p>
        </w:tc>
      </w:tr>
      <w:tr w:rsidR="00AB0E8C" w:rsidRPr="00291974" w:rsidTr="00C75D07">
        <w:tc>
          <w:tcPr>
            <w:tcW w:w="234" w:type="pct"/>
            <w:vAlign w:val="center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2348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209.0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0937.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478.86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1506.4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65.8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4153.8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57.5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15003.5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93.23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7057.9</w:t>
            </w:r>
          </w:p>
        </w:tc>
        <w:tc>
          <w:tcPr>
            <w:tcW w:w="397" w:type="pct"/>
            <w:vAlign w:val="bottom"/>
          </w:tcPr>
          <w:p w:rsidR="00AB0E8C" w:rsidRPr="00291974" w:rsidRDefault="00AB0E8C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74">
              <w:rPr>
                <w:rFonts w:ascii="Times New Roman" w:hAnsi="Times New Roman" w:cs="Times New Roman"/>
                <w:sz w:val="13"/>
                <w:szCs w:val="13"/>
              </w:rPr>
              <w:t>393.94</w:t>
            </w:r>
          </w:p>
        </w:tc>
      </w:tr>
    </w:tbl>
    <w:p w:rsidR="00AB0E8C" w:rsidRPr="00A107EF" w:rsidRDefault="00AB0E8C" w:rsidP="00AB0E8C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>
        <w:rPr>
          <w:rFonts w:ascii="Times New Roman" w:hAnsi="Times New Roman" w:cs="Times New Roman" w:hint="eastAsia"/>
          <w:sz w:val="18"/>
          <w:szCs w:val="18"/>
        </w:rPr>
        <w:t xml:space="preserve"> two M4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8602,8635)</w:t>
      </w:r>
      <w:r>
        <w:rPr>
          <w:rFonts w:ascii="Times New Roman" w:hAnsi="Times New Roman" w:cs="Times New Roman" w:hint="eastAsia"/>
          <w:sz w:val="18"/>
          <w:szCs w:val="18"/>
        </w:rPr>
        <w:t xml:space="preserve"> and four M8 type 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8609, 8614, 8639, 8645</w:t>
      </w: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>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AB0E8C" w:rsidRDefault="00113058"/>
    <w:sectPr w:rsidR="00113058" w:rsidRPr="00AB0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E8C"/>
    <w:rsid w:val="00113058"/>
    <w:rsid w:val="00AB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0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0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7</Words>
  <Characters>4263</Characters>
  <Application>Microsoft Office Word</Application>
  <DocSecurity>0</DocSecurity>
  <Lines>35</Lines>
  <Paragraphs>9</Paragraphs>
  <ScaleCrop>false</ScaleCrop>
  <Company>x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6:43:00Z</dcterms:created>
  <dcterms:modified xsi:type="dcterms:W3CDTF">2012-10-12T16:45:00Z</dcterms:modified>
</cp:coreProperties>
</file>